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5665" w14:textId="41A30737" w:rsidR="00646151" w:rsidRDefault="00470A12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procedure protocols</w:t>
      </w:r>
    </w:p>
    <w:p w14:paraId="7237AA12" w14:textId="17213F74" w:rsidR="0069451B" w:rsidRPr="00470A12" w:rsidRDefault="00017A6E" w:rsidP="00470A12">
      <w:pPr>
        <w:pStyle w:val="a8"/>
        <w:widowControl/>
        <w:numPr>
          <w:ilvl w:val="0"/>
          <w:numId w:val="3"/>
        </w:numPr>
        <w:wordWrap/>
        <w:autoSpaceDE/>
        <w:autoSpaceDN/>
        <w:spacing w:after="200" w:line="480" w:lineRule="auto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470A12">
        <w:rPr>
          <w:rFonts w:ascii="Times New Roman" w:hAnsi="Times New Roman" w:cs="Times New Roman"/>
          <w:b/>
          <w:bCs/>
          <w:sz w:val="24"/>
          <w:szCs w:val="24"/>
        </w:rPr>
        <w:t>CT</w:t>
      </w:r>
      <w:r w:rsidR="006B72A5" w:rsidRPr="00470A1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470A12">
        <w:rPr>
          <w:rFonts w:ascii="Times New Roman" w:hAnsi="Times New Roman" w:cs="Times New Roman"/>
          <w:b/>
          <w:bCs/>
          <w:sz w:val="24"/>
          <w:szCs w:val="24"/>
        </w:rPr>
        <w:t xml:space="preserve">guided </w:t>
      </w:r>
      <w:r w:rsidR="009771B1" w:rsidRPr="00470A12">
        <w:rPr>
          <w:rFonts w:ascii="Times New Roman" w:hAnsi="Times New Roman" w:cs="Times New Roman"/>
          <w:b/>
          <w:bCs/>
          <w:sz w:val="24"/>
          <w:szCs w:val="24"/>
        </w:rPr>
        <w:t>TTNB</w:t>
      </w:r>
      <w:r w:rsidR="00D03B67" w:rsidRPr="00470A12">
        <w:rPr>
          <w:rFonts w:ascii="Times New Roman" w:hAnsi="Times New Roman" w:cs="Times New Roman"/>
          <w:b/>
          <w:bCs/>
          <w:sz w:val="24"/>
          <w:szCs w:val="24"/>
        </w:rPr>
        <w:t xml:space="preserve"> procedure</w:t>
      </w:r>
    </w:p>
    <w:p w14:paraId="4C10E2DC" w14:textId="06BF93EE" w:rsidR="00623967" w:rsidRPr="00A473B3" w:rsidRDefault="00273160">
      <w:pPr>
        <w:widowControl/>
        <w:wordWrap/>
        <w:autoSpaceDE/>
        <w:autoSpaceDN/>
        <w:spacing w:after="200"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73B3">
        <w:rPr>
          <w:rFonts w:ascii="Times New Roman" w:hAnsi="Times New Roman" w:cs="Times New Roman"/>
          <w:sz w:val="24"/>
          <w:szCs w:val="24"/>
        </w:rPr>
        <w:t xml:space="preserve">All </w:t>
      </w:r>
      <w:r w:rsidR="009771B1" w:rsidRPr="00A473B3">
        <w:rPr>
          <w:rFonts w:ascii="Times New Roman" w:hAnsi="Times New Roman" w:cs="Times New Roman"/>
          <w:sz w:val="24"/>
          <w:szCs w:val="24"/>
        </w:rPr>
        <w:t>CT-</w:t>
      </w:r>
      <w:r w:rsidR="00017A6E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9771B1" w:rsidRPr="00A473B3">
        <w:rPr>
          <w:rFonts w:ascii="Times New Roman" w:hAnsi="Times New Roman" w:cs="Times New Roman"/>
          <w:sz w:val="24"/>
          <w:szCs w:val="24"/>
        </w:rPr>
        <w:t>TTNB</w:t>
      </w:r>
      <w:r w:rsidRPr="00A473B3">
        <w:rPr>
          <w:rFonts w:ascii="Times New Roman" w:hAnsi="Times New Roman" w:cs="Times New Roman"/>
          <w:sz w:val="24"/>
          <w:szCs w:val="24"/>
        </w:rPr>
        <w:t xml:space="preserve"> procedures </w:t>
      </w:r>
      <w:r w:rsidR="006C1386" w:rsidRPr="00A473B3">
        <w:rPr>
          <w:rFonts w:ascii="Times New Roman" w:hAnsi="Times New Roman" w:cs="Times New Roman"/>
          <w:sz w:val="24"/>
          <w:szCs w:val="24"/>
        </w:rPr>
        <w:t xml:space="preserve">were performed under CT (Siemens SOMATOM Sensation 64 CT scanner; Siemens Medical Solutions, </w:t>
      </w:r>
      <w:proofErr w:type="spellStart"/>
      <w:r w:rsidR="006C1386" w:rsidRPr="00A473B3">
        <w:rPr>
          <w:rFonts w:ascii="Times New Roman" w:hAnsi="Times New Roman" w:cs="Times New Roman"/>
          <w:sz w:val="24"/>
          <w:szCs w:val="24"/>
        </w:rPr>
        <w:t>Forchheim</w:t>
      </w:r>
      <w:proofErr w:type="spellEnd"/>
      <w:r w:rsidR="006C1386" w:rsidRPr="00A473B3">
        <w:rPr>
          <w:rFonts w:ascii="Times New Roman" w:hAnsi="Times New Roman" w:cs="Times New Roman"/>
          <w:sz w:val="24"/>
          <w:szCs w:val="24"/>
        </w:rPr>
        <w:t xml:space="preserve">, Germany) guidance </w:t>
      </w:r>
      <w:r w:rsidR="006B72A5" w:rsidRPr="00A473B3">
        <w:rPr>
          <w:rFonts w:ascii="Times New Roman" w:hAnsi="Times New Roman" w:cs="Times New Roman"/>
          <w:sz w:val="24"/>
          <w:szCs w:val="24"/>
        </w:rPr>
        <w:t>by DI Park with 7 years of experience in CT-</w:t>
      </w:r>
      <w:r w:rsidR="00017A6E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6B72A5" w:rsidRPr="00A473B3">
        <w:rPr>
          <w:rFonts w:ascii="Times New Roman" w:hAnsi="Times New Roman" w:cs="Times New Roman"/>
          <w:sz w:val="24"/>
          <w:szCs w:val="24"/>
        </w:rPr>
        <w:t>TTNB</w:t>
      </w:r>
      <w:r w:rsidR="009771B1" w:rsidRPr="00A473B3">
        <w:rPr>
          <w:rFonts w:ascii="Times New Roman" w:hAnsi="Times New Roman" w:cs="Times New Roman"/>
          <w:sz w:val="24"/>
          <w:szCs w:val="24"/>
        </w:rPr>
        <w:t>.</w:t>
      </w:r>
      <w:r w:rsidR="006B72A5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E55AAC" w:rsidRPr="00A473B3">
        <w:rPr>
          <w:rFonts w:ascii="Times New Roman" w:hAnsi="Times New Roman" w:cs="Times New Roman"/>
          <w:sz w:val="24"/>
          <w:szCs w:val="24"/>
        </w:rPr>
        <w:t>CT-</w:t>
      </w:r>
      <w:r w:rsidR="00017A6E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005D72" w:rsidRPr="00A473B3">
        <w:rPr>
          <w:rFonts w:ascii="Times New Roman" w:hAnsi="Times New Roman" w:cs="Times New Roman"/>
          <w:sz w:val="24"/>
          <w:szCs w:val="24"/>
        </w:rPr>
        <w:t xml:space="preserve">TTNB </w:t>
      </w:r>
      <w:r w:rsidR="006B72A5" w:rsidRPr="00A473B3">
        <w:rPr>
          <w:rFonts w:ascii="Times New Roman" w:hAnsi="Times New Roman" w:cs="Times New Roman"/>
          <w:sz w:val="24"/>
          <w:szCs w:val="24"/>
        </w:rPr>
        <w:t xml:space="preserve">procedure </w:t>
      </w:r>
      <w:r w:rsidR="005140A0" w:rsidRPr="00A473B3">
        <w:rPr>
          <w:rFonts w:ascii="Times New Roman" w:hAnsi="Times New Roman" w:cs="Times New Roman"/>
          <w:sz w:val="24"/>
          <w:szCs w:val="24"/>
        </w:rPr>
        <w:t>was conducted in the following order</w:t>
      </w:r>
      <w:r w:rsidR="006B72A5" w:rsidRPr="00A473B3">
        <w:rPr>
          <w:rFonts w:ascii="Times New Roman" w:hAnsi="Times New Roman" w:cs="Times New Roman"/>
          <w:sz w:val="24"/>
          <w:szCs w:val="24"/>
        </w:rPr>
        <w:t xml:space="preserve">: (1) prior to CT scan, </w:t>
      </w:r>
      <w:r w:rsidR="005140A0" w:rsidRPr="00A473B3">
        <w:rPr>
          <w:rFonts w:ascii="Times New Roman" w:hAnsi="Times New Roman" w:cs="Times New Roman"/>
          <w:sz w:val="24"/>
          <w:szCs w:val="24"/>
        </w:rPr>
        <w:t xml:space="preserve">the </w:t>
      </w:r>
      <w:r w:rsidR="00927EFA" w:rsidRPr="00927EFA">
        <w:rPr>
          <w:rFonts w:ascii="Times New Roman" w:hAnsi="Times New Roman" w:cs="Times New Roman"/>
          <w:sz w:val="24"/>
          <w:szCs w:val="24"/>
        </w:rPr>
        <w:t>participants</w:t>
      </w:r>
      <w:r w:rsidR="005140A0" w:rsidRPr="00A473B3">
        <w:rPr>
          <w:rFonts w:ascii="Times New Roman" w:hAnsi="Times New Roman" w:cs="Times New Roman"/>
          <w:sz w:val="24"/>
          <w:szCs w:val="24"/>
        </w:rPr>
        <w:t xml:space="preserve"> were instructed to breath in tidal volume and hold it according to the operator’s instructions during the procedure; (2)</w:t>
      </w:r>
      <w:r w:rsidR="005E7375" w:rsidRPr="00A473B3">
        <w:rPr>
          <w:rFonts w:ascii="Times New Roman" w:hAnsi="Times New Roman" w:cs="Times New Roman"/>
          <w:sz w:val="24"/>
          <w:szCs w:val="24"/>
        </w:rPr>
        <w:t xml:space="preserve"> After obtaining CT scout image with a radiopaque grid attached, a low-dose (100 </w:t>
      </w:r>
      <w:proofErr w:type="spellStart"/>
      <w:r w:rsidR="005E7375" w:rsidRPr="00A473B3">
        <w:rPr>
          <w:rFonts w:ascii="Times New Roman" w:hAnsi="Times New Roman" w:cs="Times New Roman"/>
          <w:sz w:val="24"/>
          <w:szCs w:val="24"/>
        </w:rPr>
        <w:t>kVp</w:t>
      </w:r>
      <w:proofErr w:type="spellEnd"/>
      <w:r w:rsidR="005E7375" w:rsidRPr="00A473B3">
        <w:rPr>
          <w:rFonts w:ascii="Times New Roman" w:hAnsi="Times New Roman" w:cs="Times New Roman"/>
          <w:sz w:val="24"/>
          <w:szCs w:val="24"/>
        </w:rPr>
        <w:t>, 20 mA) CT scan was performed with 2</w:t>
      </w:r>
      <w:r w:rsidR="008D5556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5E7375" w:rsidRPr="00A473B3">
        <w:rPr>
          <w:rFonts w:ascii="Times New Roman" w:hAnsi="Times New Roman" w:cs="Times New Roman"/>
          <w:sz w:val="24"/>
          <w:szCs w:val="24"/>
        </w:rPr>
        <w:t>mm slice thickness</w:t>
      </w:r>
      <w:r w:rsidR="00F75737" w:rsidRPr="00A473B3">
        <w:rPr>
          <w:rFonts w:ascii="Times New Roman" w:hAnsi="Times New Roman" w:cs="Times New Roman"/>
          <w:sz w:val="24"/>
          <w:szCs w:val="24"/>
        </w:rPr>
        <w:t>; (3) the skin entry point was determined using CT images and marked using a skin marker; (4)</w:t>
      </w:r>
      <w:r w:rsidR="00132C76" w:rsidRPr="00A473B3">
        <w:rPr>
          <w:rFonts w:ascii="Times New Roman" w:hAnsi="Times New Roman" w:cs="Times New Roman"/>
          <w:sz w:val="24"/>
          <w:szCs w:val="24"/>
        </w:rPr>
        <w:t xml:space="preserve"> the entry point was sterilized using povidone-iodine 10% solution; (5) 2% lidocaine solution was administered from the skin to the parietal pleura for local anesthesia; (6) a coaxial 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introducer </w:t>
      </w:r>
      <w:r w:rsidR="00132C76" w:rsidRPr="00A473B3">
        <w:rPr>
          <w:rFonts w:ascii="Times New Roman" w:hAnsi="Times New Roman" w:cs="Times New Roman"/>
          <w:sz w:val="24"/>
          <w:szCs w:val="24"/>
        </w:rPr>
        <w:t xml:space="preserve">needle was introduced </w:t>
      </w:r>
      <w:r w:rsidR="00887DD6">
        <w:rPr>
          <w:rFonts w:ascii="Times New Roman" w:hAnsi="Times New Roman" w:cs="Times New Roman"/>
          <w:sz w:val="24"/>
          <w:szCs w:val="24"/>
        </w:rPr>
        <w:t>through</w:t>
      </w:r>
      <w:r w:rsidR="00887DD6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132C76" w:rsidRPr="00A473B3">
        <w:rPr>
          <w:rFonts w:ascii="Times New Roman" w:hAnsi="Times New Roman" w:cs="Times New Roman"/>
          <w:sz w:val="24"/>
          <w:szCs w:val="24"/>
        </w:rPr>
        <w:t xml:space="preserve">the skin entry point; (7) CT scan was performed to ensure 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that </w:t>
      </w:r>
      <w:r w:rsidR="00132C76" w:rsidRPr="00A473B3">
        <w:rPr>
          <w:rFonts w:ascii="Times New Roman" w:hAnsi="Times New Roman" w:cs="Times New Roman"/>
          <w:sz w:val="24"/>
          <w:szCs w:val="24"/>
        </w:rPr>
        <w:t>the needle tip was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 in target lesion; (8) Stericut semi-automatic cutting needle (TSK Laboratory, Tochigi, Japan) was inserted via the coaxial introducer needle, and</w:t>
      </w:r>
      <w:r w:rsidR="00E37A35" w:rsidRPr="00A473B3">
        <w:rPr>
          <w:rFonts w:ascii="Times New Roman" w:hAnsi="Times New Roman" w:cs="Times New Roman"/>
          <w:sz w:val="24"/>
          <w:szCs w:val="24"/>
        </w:rPr>
        <w:t xml:space="preserve"> two to three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 biops</w:t>
      </w:r>
      <w:r w:rsidR="00E37A35" w:rsidRPr="00A473B3">
        <w:rPr>
          <w:rFonts w:ascii="Times New Roman" w:hAnsi="Times New Roman" w:cs="Times New Roman"/>
          <w:sz w:val="24"/>
          <w:szCs w:val="24"/>
        </w:rPr>
        <w:t>ies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 w</w:t>
      </w:r>
      <w:r w:rsidR="00C41125" w:rsidRPr="00A473B3">
        <w:rPr>
          <w:rFonts w:ascii="Times New Roman" w:hAnsi="Times New Roman" w:cs="Times New Roman"/>
          <w:sz w:val="24"/>
          <w:szCs w:val="24"/>
        </w:rPr>
        <w:t>ere</w:t>
      </w:r>
      <w:r w:rsidR="005235CB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5235CB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performed</w:t>
      </w:r>
      <w:r w:rsidR="00C072B6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82290C" w14:textId="77777777" w:rsidR="00646151" w:rsidRPr="00A473B3" w:rsidRDefault="00646151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E61B8" w14:textId="0194719B" w:rsidR="009771B1" w:rsidRPr="00470A12" w:rsidRDefault="006B72A5" w:rsidP="00470A12">
      <w:pPr>
        <w:pStyle w:val="a8"/>
        <w:widowControl/>
        <w:numPr>
          <w:ilvl w:val="0"/>
          <w:numId w:val="3"/>
        </w:numPr>
        <w:wordWrap/>
        <w:autoSpaceDE/>
        <w:autoSpaceDN/>
        <w:spacing w:after="200" w:line="480" w:lineRule="auto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470A12">
        <w:rPr>
          <w:rFonts w:ascii="Times New Roman" w:hAnsi="Times New Roman" w:cs="Times New Roman"/>
          <w:b/>
          <w:bCs/>
          <w:sz w:val="24"/>
          <w:szCs w:val="24"/>
        </w:rPr>
        <w:lastRenderedPageBreak/>
        <w:t>EM</w:t>
      </w:r>
      <w:r w:rsidR="0005671C" w:rsidRPr="00470A1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17A6E" w:rsidRPr="00470A12">
        <w:rPr>
          <w:rFonts w:ascii="Times New Roman" w:hAnsi="Times New Roman" w:cs="Times New Roman"/>
          <w:b/>
          <w:bCs/>
          <w:sz w:val="24"/>
          <w:szCs w:val="24"/>
        </w:rPr>
        <w:t xml:space="preserve">guided </w:t>
      </w:r>
      <w:r w:rsidRPr="00470A12">
        <w:rPr>
          <w:rFonts w:ascii="Times New Roman" w:hAnsi="Times New Roman" w:cs="Times New Roman"/>
          <w:b/>
          <w:bCs/>
          <w:sz w:val="24"/>
          <w:szCs w:val="24"/>
        </w:rPr>
        <w:t>TTNB procedure</w:t>
      </w:r>
    </w:p>
    <w:p w14:paraId="123CD25D" w14:textId="7E9ABC64" w:rsidR="009D2D1B" w:rsidRPr="00A473B3" w:rsidRDefault="006B72A5">
      <w:pPr>
        <w:widowControl/>
        <w:wordWrap/>
        <w:autoSpaceDE/>
        <w:autoSpaceDN/>
        <w:spacing w:after="200"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73B3">
        <w:rPr>
          <w:rFonts w:ascii="Times New Roman" w:hAnsi="Times New Roman" w:cs="Times New Roman"/>
          <w:sz w:val="24"/>
          <w:szCs w:val="24"/>
        </w:rPr>
        <w:t>All EM-</w:t>
      </w:r>
      <w:r w:rsidR="0005671C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Pr="00A473B3">
        <w:rPr>
          <w:rFonts w:ascii="Times New Roman" w:hAnsi="Times New Roman" w:cs="Times New Roman"/>
          <w:sz w:val="24"/>
          <w:szCs w:val="24"/>
        </w:rPr>
        <w:t xml:space="preserve">TTNB procedures were performed using Veran </w:t>
      </w:r>
      <w:proofErr w:type="spellStart"/>
      <w:r w:rsidRPr="00A473B3">
        <w:rPr>
          <w:rFonts w:ascii="Times New Roman" w:hAnsi="Times New Roman" w:cs="Times New Roman"/>
          <w:sz w:val="24"/>
          <w:szCs w:val="24"/>
        </w:rPr>
        <w:t>SPiN</w:t>
      </w:r>
      <w:proofErr w:type="spellEnd"/>
      <w:r w:rsidR="00E925E2">
        <w:rPr>
          <w:rFonts w:ascii="Times New Roman" w:hAnsi="Times New Roman" w:cs="Times New Roman"/>
          <w:sz w:val="24"/>
          <w:szCs w:val="24"/>
        </w:rPr>
        <w:t xml:space="preserve"> P</w:t>
      </w:r>
      <w:r w:rsidRPr="00A473B3">
        <w:rPr>
          <w:rFonts w:ascii="Times New Roman" w:hAnsi="Times New Roman" w:cs="Times New Roman"/>
          <w:sz w:val="24"/>
          <w:szCs w:val="24"/>
        </w:rPr>
        <w:t>erc system (Veran Medical, St Louis, MO, USA) by the same operator</w:t>
      </w:r>
      <w:r w:rsidR="001010B6" w:rsidRPr="00A473B3">
        <w:rPr>
          <w:rFonts w:ascii="Times New Roman" w:hAnsi="Times New Roman" w:cs="Times New Roman"/>
          <w:sz w:val="24"/>
          <w:szCs w:val="24"/>
        </w:rPr>
        <w:t xml:space="preserve"> (DI Park)</w:t>
      </w:r>
      <w:r w:rsidRPr="00A473B3">
        <w:rPr>
          <w:rFonts w:ascii="Times New Roman" w:hAnsi="Times New Roman" w:cs="Times New Roman"/>
          <w:sz w:val="24"/>
          <w:szCs w:val="24"/>
        </w:rPr>
        <w:t>.</w:t>
      </w:r>
      <w:r w:rsidR="008D5556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5255B9" w:rsidRPr="00A473B3">
        <w:rPr>
          <w:rFonts w:ascii="Times New Roman" w:hAnsi="Times New Roman" w:cs="Times New Roman"/>
          <w:sz w:val="24"/>
          <w:szCs w:val="24"/>
        </w:rPr>
        <w:t>EM-</w:t>
      </w:r>
      <w:r w:rsidR="0005671C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5255B9" w:rsidRPr="00A473B3">
        <w:rPr>
          <w:rFonts w:ascii="Times New Roman" w:hAnsi="Times New Roman" w:cs="Times New Roman"/>
          <w:sz w:val="24"/>
          <w:szCs w:val="24"/>
        </w:rPr>
        <w:t>TTNB procedure was conducted in the following order: (1) a</w:t>
      </w:r>
      <w:r w:rsidR="008D5556" w:rsidRPr="00A473B3">
        <w:rPr>
          <w:rFonts w:ascii="Times New Roman" w:hAnsi="Times New Roman" w:cs="Times New Roman"/>
          <w:sz w:val="24"/>
          <w:szCs w:val="24"/>
        </w:rPr>
        <w:t xml:space="preserve">ll </w:t>
      </w:r>
      <w:r w:rsidR="00927EFA" w:rsidRPr="00927EFA">
        <w:rPr>
          <w:rFonts w:ascii="Times New Roman" w:hAnsi="Times New Roman" w:cs="Times New Roman"/>
          <w:sz w:val="24"/>
          <w:szCs w:val="24"/>
        </w:rPr>
        <w:t>participants</w:t>
      </w:r>
      <w:r w:rsidR="008D5556" w:rsidRPr="00A473B3">
        <w:rPr>
          <w:rFonts w:ascii="Times New Roman" w:hAnsi="Times New Roman" w:cs="Times New Roman"/>
          <w:sz w:val="24"/>
          <w:szCs w:val="24"/>
        </w:rPr>
        <w:t xml:space="preserve"> underwent chest CT scan with 0.7 mm slice thickness to create </w:t>
      </w:r>
      <w:r w:rsidR="006D5AA4" w:rsidRPr="00A473B3">
        <w:rPr>
          <w:rFonts w:ascii="Times New Roman" w:hAnsi="Times New Roman" w:cs="Times New Roman"/>
          <w:sz w:val="24"/>
          <w:szCs w:val="24"/>
        </w:rPr>
        <w:t xml:space="preserve">a </w:t>
      </w:r>
      <w:r w:rsidR="008D5556" w:rsidRPr="00A473B3">
        <w:rPr>
          <w:rFonts w:ascii="Times New Roman" w:hAnsi="Times New Roman" w:cs="Times New Roman"/>
          <w:sz w:val="24"/>
          <w:szCs w:val="24"/>
        </w:rPr>
        <w:t>virtual three-dimensional</w:t>
      </w:r>
      <w:r w:rsidR="005255B9" w:rsidRPr="00A473B3">
        <w:rPr>
          <w:rFonts w:ascii="Times New Roman" w:hAnsi="Times New Roman" w:cs="Times New Roman"/>
          <w:sz w:val="24"/>
          <w:szCs w:val="24"/>
        </w:rPr>
        <w:t xml:space="preserve"> (3D)</w:t>
      </w:r>
      <w:r w:rsidR="006D5AA4" w:rsidRPr="00A473B3">
        <w:rPr>
          <w:rFonts w:ascii="Times New Roman" w:hAnsi="Times New Roman" w:cs="Times New Roman"/>
          <w:sz w:val="24"/>
          <w:szCs w:val="24"/>
        </w:rPr>
        <w:t xml:space="preserve"> map</w:t>
      </w:r>
      <w:r w:rsidR="005E765C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6D5AA4" w:rsidRPr="00A473B3">
        <w:rPr>
          <w:rFonts w:ascii="Times New Roman" w:hAnsi="Times New Roman" w:cs="Times New Roman"/>
          <w:sz w:val="24"/>
          <w:szCs w:val="24"/>
        </w:rPr>
        <w:t>for navigation on the day of the procedure or one day before</w:t>
      </w:r>
      <w:r w:rsidR="005255B9" w:rsidRPr="00A473B3">
        <w:rPr>
          <w:rFonts w:ascii="Times New Roman" w:hAnsi="Times New Roman" w:cs="Times New Roman"/>
          <w:sz w:val="24"/>
          <w:szCs w:val="24"/>
        </w:rPr>
        <w:t xml:space="preserve">; (2) </w:t>
      </w:r>
      <w:r w:rsidR="00A85062" w:rsidRPr="00A473B3">
        <w:rPr>
          <w:rFonts w:ascii="Times New Roman" w:hAnsi="Times New Roman" w:cs="Times New Roman"/>
          <w:sz w:val="24"/>
          <w:szCs w:val="24"/>
        </w:rPr>
        <w:t>the</w:t>
      </w:r>
      <w:r w:rsidR="005255B9" w:rsidRPr="00A473B3">
        <w:rPr>
          <w:rFonts w:ascii="Times New Roman" w:hAnsi="Times New Roman" w:cs="Times New Roman"/>
          <w:sz w:val="24"/>
          <w:szCs w:val="24"/>
        </w:rPr>
        <w:t xml:space="preserve"> target lesion was marked </w:t>
      </w:r>
      <w:r w:rsidR="00111198" w:rsidRPr="00A473B3">
        <w:rPr>
          <w:rFonts w:ascii="Times New Roman" w:hAnsi="Times New Roman" w:cs="Times New Roman"/>
          <w:sz w:val="24"/>
          <w:szCs w:val="24"/>
        </w:rPr>
        <w:t xml:space="preserve">and the pathway to the target lesion was made </w:t>
      </w:r>
      <w:r w:rsidR="005255B9" w:rsidRPr="00A473B3">
        <w:rPr>
          <w:rFonts w:ascii="Times New Roman" w:hAnsi="Times New Roman" w:cs="Times New Roman"/>
          <w:sz w:val="24"/>
          <w:szCs w:val="24"/>
        </w:rPr>
        <w:t xml:space="preserve">on </w:t>
      </w:r>
      <w:r w:rsidR="00111198" w:rsidRPr="00A473B3">
        <w:rPr>
          <w:rFonts w:ascii="Times New Roman" w:hAnsi="Times New Roman" w:cs="Times New Roman"/>
          <w:sz w:val="24"/>
          <w:szCs w:val="24"/>
        </w:rPr>
        <w:t>the</w:t>
      </w:r>
      <w:r w:rsidR="005255B9" w:rsidRPr="00A473B3">
        <w:rPr>
          <w:rFonts w:ascii="Times New Roman" w:hAnsi="Times New Roman" w:cs="Times New Roman"/>
          <w:sz w:val="24"/>
          <w:szCs w:val="24"/>
        </w:rPr>
        <w:t xml:space="preserve"> virtual 3D </w:t>
      </w:r>
      <w:r w:rsidR="00111198" w:rsidRPr="00A473B3">
        <w:rPr>
          <w:rFonts w:ascii="Times New Roman" w:hAnsi="Times New Roman" w:cs="Times New Roman"/>
          <w:sz w:val="24"/>
          <w:szCs w:val="24"/>
        </w:rPr>
        <w:t>map</w:t>
      </w:r>
      <w:r w:rsidR="00FE7AB7" w:rsidRPr="00A473B3">
        <w:rPr>
          <w:rFonts w:ascii="Times New Roman" w:hAnsi="Times New Roman" w:cs="Times New Roman"/>
          <w:sz w:val="24"/>
          <w:szCs w:val="24"/>
        </w:rPr>
        <w:t>, the skin entry site was also determined for in case of EM-</w:t>
      </w:r>
      <w:r w:rsidR="0005671C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FE7AB7" w:rsidRPr="00A473B3">
        <w:rPr>
          <w:rFonts w:ascii="Times New Roman" w:hAnsi="Times New Roman" w:cs="Times New Roman"/>
          <w:sz w:val="24"/>
          <w:szCs w:val="24"/>
        </w:rPr>
        <w:t>TTNB using a dedicated software (</w:t>
      </w:r>
      <w:proofErr w:type="spellStart"/>
      <w:r w:rsidR="00FE7AB7" w:rsidRPr="00A473B3">
        <w:rPr>
          <w:rFonts w:ascii="Times New Roman" w:hAnsi="Times New Roman" w:cs="Times New Roman"/>
          <w:sz w:val="24"/>
          <w:szCs w:val="24"/>
        </w:rPr>
        <w:t>SPiN</w:t>
      </w:r>
      <w:proofErr w:type="spellEnd"/>
      <w:r w:rsidR="00E925E2">
        <w:rPr>
          <w:rFonts w:ascii="Times New Roman" w:hAnsi="Times New Roman" w:cs="Times New Roman"/>
          <w:sz w:val="24"/>
          <w:szCs w:val="24"/>
        </w:rPr>
        <w:t xml:space="preserve"> </w:t>
      </w:r>
      <w:r w:rsidR="00FE7AB7" w:rsidRPr="00A473B3">
        <w:rPr>
          <w:rFonts w:ascii="Times New Roman" w:hAnsi="Times New Roman" w:cs="Times New Roman"/>
          <w:sz w:val="24"/>
          <w:szCs w:val="24"/>
        </w:rPr>
        <w:t xml:space="preserve">Drive System) </w:t>
      </w:r>
      <w:r w:rsidR="00A7529B" w:rsidRPr="00A473B3">
        <w:rPr>
          <w:rFonts w:ascii="Times New Roman" w:hAnsi="Times New Roman" w:cs="Times New Roman"/>
          <w:sz w:val="24"/>
          <w:szCs w:val="24"/>
        </w:rPr>
        <w:t>(planning phase)</w:t>
      </w:r>
      <w:r w:rsidR="00111198" w:rsidRPr="00A473B3">
        <w:rPr>
          <w:rFonts w:ascii="Times New Roman" w:hAnsi="Times New Roman" w:cs="Times New Roman"/>
          <w:sz w:val="24"/>
          <w:szCs w:val="24"/>
        </w:rPr>
        <w:t xml:space="preserve">; (3) </w:t>
      </w:r>
      <w:r w:rsidR="00A7529B" w:rsidRPr="00A473B3">
        <w:rPr>
          <w:rFonts w:ascii="Times New Roman" w:hAnsi="Times New Roman" w:cs="Times New Roman"/>
          <w:sz w:val="24"/>
          <w:szCs w:val="24"/>
        </w:rPr>
        <w:t>electromagnetic navigation bronchoscopy was performed using a 4.0 mm thin bronchoscope</w:t>
      </w:r>
      <w:r w:rsidR="00507372" w:rsidRPr="00A473B3">
        <w:rPr>
          <w:rFonts w:ascii="Times New Roman" w:hAnsi="Times New Roman" w:cs="Times New Roman"/>
          <w:sz w:val="24"/>
          <w:szCs w:val="24"/>
        </w:rPr>
        <w:t xml:space="preserve"> (BF-P260F, Olympus)</w:t>
      </w:r>
      <w:r w:rsidR="00A7529B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507372" w:rsidRPr="00A473B3">
        <w:rPr>
          <w:rFonts w:ascii="Times New Roman" w:hAnsi="Times New Roman" w:cs="Times New Roman"/>
          <w:sz w:val="24"/>
          <w:szCs w:val="24"/>
        </w:rPr>
        <w:t xml:space="preserve">and </w:t>
      </w:r>
      <w:r w:rsidR="00816CD7" w:rsidRPr="00A473B3">
        <w:rPr>
          <w:rFonts w:ascii="Times New Roman" w:hAnsi="Times New Roman" w:cs="Times New Roman"/>
          <w:sz w:val="24"/>
          <w:szCs w:val="24"/>
        </w:rPr>
        <w:t xml:space="preserve">the </w:t>
      </w:r>
      <w:r w:rsidR="00507372" w:rsidRPr="00A473B3">
        <w:rPr>
          <w:rFonts w:ascii="Times New Roman" w:hAnsi="Times New Roman" w:cs="Times New Roman"/>
          <w:sz w:val="24"/>
          <w:szCs w:val="24"/>
        </w:rPr>
        <w:t xml:space="preserve">dedicated instruments (forceps or needles) </w:t>
      </w:r>
      <w:r w:rsidR="00A7529B" w:rsidRPr="00A473B3">
        <w:rPr>
          <w:rFonts w:ascii="Times New Roman" w:hAnsi="Times New Roman" w:cs="Times New Roman"/>
          <w:sz w:val="24"/>
          <w:szCs w:val="24"/>
        </w:rPr>
        <w:t xml:space="preserve">(navigation phase); (4) if the navigation </w:t>
      </w:r>
      <w:r w:rsidR="007B541D">
        <w:rPr>
          <w:rFonts w:ascii="Times New Roman" w:hAnsi="Times New Roman" w:cs="Times New Roman"/>
          <w:sz w:val="24"/>
          <w:szCs w:val="24"/>
        </w:rPr>
        <w:t>succeeded</w:t>
      </w:r>
      <w:r w:rsidR="00A7529B" w:rsidRPr="00A473B3">
        <w:rPr>
          <w:rFonts w:ascii="Times New Roman" w:hAnsi="Times New Roman" w:cs="Times New Roman"/>
          <w:sz w:val="24"/>
          <w:szCs w:val="24"/>
        </w:rPr>
        <w:t>, transbronchial lung biopsy was performed; (5)</w:t>
      </w:r>
      <w:r w:rsidR="00840E3F" w:rsidRPr="00A473B3">
        <w:rPr>
          <w:rFonts w:ascii="Times New Roman" w:hAnsi="Times New Roman" w:cs="Times New Roman"/>
          <w:sz w:val="24"/>
          <w:szCs w:val="24"/>
        </w:rPr>
        <w:t xml:space="preserve"> if the navigation was not successful or failed to obtain adequate specimens, then, EM-</w:t>
      </w:r>
      <w:r w:rsidR="0005671C" w:rsidRPr="00A473B3">
        <w:rPr>
          <w:rFonts w:ascii="Times New Roman" w:hAnsi="Times New Roman" w:cs="Times New Roman"/>
          <w:sz w:val="24"/>
          <w:szCs w:val="24"/>
        </w:rPr>
        <w:t xml:space="preserve">guided </w:t>
      </w:r>
      <w:r w:rsidR="00840E3F" w:rsidRPr="00A473B3">
        <w:rPr>
          <w:rFonts w:ascii="Times New Roman" w:hAnsi="Times New Roman" w:cs="Times New Roman"/>
          <w:sz w:val="24"/>
          <w:szCs w:val="24"/>
        </w:rPr>
        <w:t>TTNB</w:t>
      </w:r>
      <w:r w:rsidR="00AD1139" w:rsidRPr="00A473B3">
        <w:rPr>
          <w:rFonts w:ascii="Times New Roman" w:hAnsi="Times New Roman" w:cs="Times New Roman"/>
          <w:sz w:val="24"/>
          <w:szCs w:val="24"/>
        </w:rPr>
        <w:t xml:space="preserve"> procedure</w:t>
      </w:r>
      <w:r w:rsidR="00840E3F" w:rsidRPr="00A473B3">
        <w:rPr>
          <w:rFonts w:ascii="Times New Roman" w:hAnsi="Times New Roman" w:cs="Times New Roman"/>
          <w:sz w:val="24"/>
          <w:szCs w:val="24"/>
        </w:rPr>
        <w:t xml:space="preserve"> was </w:t>
      </w:r>
      <w:r w:rsidR="00AD1139" w:rsidRPr="00A473B3">
        <w:rPr>
          <w:rFonts w:ascii="Times New Roman" w:hAnsi="Times New Roman" w:cs="Times New Roman"/>
          <w:sz w:val="24"/>
          <w:szCs w:val="24"/>
        </w:rPr>
        <w:t xml:space="preserve">followed in the </w:t>
      </w:r>
      <w:r w:rsidR="00AF0D15" w:rsidRPr="00A473B3">
        <w:rPr>
          <w:rFonts w:ascii="Times New Roman" w:hAnsi="Times New Roman" w:cs="Times New Roman"/>
          <w:sz w:val="24"/>
          <w:szCs w:val="24"/>
        </w:rPr>
        <w:t xml:space="preserve">same </w:t>
      </w:r>
      <w:r w:rsidR="00AD1139" w:rsidRPr="00A473B3">
        <w:rPr>
          <w:rFonts w:ascii="Times New Roman" w:hAnsi="Times New Roman" w:cs="Times New Roman"/>
          <w:sz w:val="24"/>
          <w:szCs w:val="24"/>
        </w:rPr>
        <w:t>bronchoscopy suite</w:t>
      </w:r>
      <w:r w:rsidR="00AF0D15" w:rsidRPr="00A473B3">
        <w:rPr>
          <w:rFonts w:ascii="Times New Roman" w:hAnsi="Times New Roman" w:cs="Times New Roman"/>
          <w:sz w:val="24"/>
          <w:szCs w:val="24"/>
        </w:rPr>
        <w:t xml:space="preserve">; (6) the entry point was sterilized using povidone-iodine 10% solution; (7) 2% lidocaine solution was administered from the skin to the parietal pleura for local anesthesia; (8) a coaxial introducer needle </w:t>
      </w:r>
      <w:r w:rsidR="00FE7AB7" w:rsidRPr="00A473B3">
        <w:rPr>
          <w:rFonts w:ascii="Times New Roman" w:hAnsi="Times New Roman" w:cs="Times New Roman"/>
          <w:sz w:val="24"/>
          <w:szCs w:val="24"/>
        </w:rPr>
        <w:t xml:space="preserve">(Always-On Tip Tracked® biopsy needle, Veran Medical) </w:t>
      </w:r>
      <w:r w:rsidR="00AF0D15" w:rsidRPr="00A473B3">
        <w:rPr>
          <w:rFonts w:ascii="Times New Roman" w:hAnsi="Times New Roman" w:cs="Times New Roman"/>
          <w:sz w:val="24"/>
          <w:szCs w:val="24"/>
        </w:rPr>
        <w:t>was introduced th</w:t>
      </w:r>
      <w:r w:rsidR="006D1334">
        <w:rPr>
          <w:rFonts w:ascii="Times New Roman" w:hAnsi="Times New Roman" w:cs="Times New Roman" w:hint="eastAsia"/>
          <w:sz w:val="24"/>
          <w:szCs w:val="24"/>
        </w:rPr>
        <w:t>r</w:t>
      </w:r>
      <w:r w:rsidR="00AF0D15" w:rsidRPr="00A473B3">
        <w:rPr>
          <w:rFonts w:ascii="Times New Roman" w:hAnsi="Times New Roman" w:cs="Times New Roman"/>
          <w:sz w:val="24"/>
          <w:szCs w:val="24"/>
        </w:rPr>
        <w:t xml:space="preserve">ough the skin entry point under </w:t>
      </w:r>
      <w:r w:rsidR="00FE7AB7" w:rsidRPr="00A473B3">
        <w:rPr>
          <w:rFonts w:ascii="Times New Roman" w:hAnsi="Times New Roman" w:cs="Times New Roman"/>
          <w:sz w:val="24"/>
          <w:szCs w:val="24"/>
        </w:rPr>
        <w:t xml:space="preserve">real-time </w:t>
      </w:r>
      <w:r w:rsidR="00AF0D15" w:rsidRPr="00A473B3">
        <w:rPr>
          <w:rFonts w:ascii="Times New Roman" w:hAnsi="Times New Roman" w:cs="Times New Roman"/>
          <w:sz w:val="24"/>
          <w:szCs w:val="24"/>
        </w:rPr>
        <w:t xml:space="preserve">virtual </w:t>
      </w:r>
      <w:r w:rsidR="00AF0D15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guidance</w:t>
      </w:r>
      <w:r w:rsidR="00FE7AB7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gure</w:t>
      </w:r>
      <w:r w:rsidR="00C072B6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FE7AB7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F0D15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E7AB7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) Stericut semi-automatic cutting </w:t>
      </w:r>
      <w:r w:rsidR="00FE7AB7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eedle (TSK Laboratory, Tochigi, Japan) </w:t>
      </w:r>
      <w:r w:rsidR="00FE7AB7" w:rsidRPr="00A473B3">
        <w:rPr>
          <w:rFonts w:ascii="Times New Roman" w:hAnsi="Times New Roman" w:cs="Times New Roman"/>
          <w:sz w:val="24"/>
          <w:szCs w:val="24"/>
        </w:rPr>
        <w:t xml:space="preserve">was inserted via the coaxial introducer needle, and two to three biopsies </w:t>
      </w:r>
      <w:r w:rsidR="00A658FF" w:rsidRPr="00A473B3">
        <w:rPr>
          <w:rFonts w:ascii="Times New Roman" w:hAnsi="Times New Roman" w:cs="Times New Roman"/>
          <w:sz w:val="24"/>
          <w:szCs w:val="24"/>
        </w:rPr>
        <w:t>were</w:t>
      </w:r>
      <w:r w:rsidR="00FE7AB7" w:rsidRPr="00A473B3">
        <w:rPr>
          <w:rFonts w:ascii="Times New Roman" w:hAnsi="Times New Roman" w:cs="Times New Roman"/>
          <w:sz w:val="24"/>
          <w:szCs w:val="24"/>
        </w:rPr>
        <w:t xml:space="preserve"> performed.</w:t>
      </w:r>
      <w:r w:rsidR="009D2D1B" w:rsidRPr="00A473B3">
        <w:rPr>
          <w:rFonts w:ascii="Times New Roman" w:hAnsi="Times New Roman" w:cs="Times New Roman"/>
          <w:sz w:val="24"/>
          <w:szCs w:val="24"/>
        </w:rPr>
        <w:t xml:space="preserve"> </w:t>
      </w:r>
      <w:r w:rsidR="009D2D1B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All procedures were performed under moderate or deep conscious sedation.</w:t>
      </w:r>
    </w:p>
    <w:p w14:paraId="313647AC" w14:textId="7058B58B" w:rsidR="00B44CEC" w:rsidRPr="00A473B3" w:rsidRDefault="0087676D">
      <w:pPr>
        <w:widowControl/>
        <w:wordWrap/>
        <w:autoSpaceDE/>
        <w:autoSpaceDN/>
        <w:spacing w:after="200"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>Since</w:t>
      </w:r>
      <w:r w:rsidR="00F5367F"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4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</w:t>
      </w:r>
      <w:r w:rsidR="00404246" w:rsidRPr="00404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neumothoraces </w:t>
      </w:r>
      <w:r w:rsidRPr="00A473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te </w:t>
      </w:r>
      <w:r w:rsidRPr="00A473B3">
        <w:rPr>
          <w:rFonts w:ascii="Times New Roman" w:hAnsi="Times New Roman" w:cs="Times New Roman"/>
          <w:sz w:val="24"/>
          <w:szCs w:val="24"/>
        </w:rPr>
        <w:t>anteriorly</w:t>
      </w:r>
      <w:r w:rsidR="0090312A" w:rsidRPr="00A473B3">
        <w:rPr>
          <w:rFonts w:ascii="Times New Roman" w:hAnsi="Times New Roman" w:cs="Times New Roman"/>
          <w:sz w:val="24"/>
          <w:szCs w:val="24"/>
        </w:rPr>
        <w:t xml:space="preserve"> in supine position, </w:t>
      </w:r>
      <w:r w:rsidR="00F5367F" w:rsidRPr="00A473B3">
        <w:rPr>
          <w:rFonts w:ascii="Times New Roman" w:hAnsi="Times New Roman" w:cs="Times New Roman"/>
          <w:sz w:val="24"/>
          <w:szCs w:val="24"/>
        </w:rPr>
        <w:t>it</w:t>
      </w:r>
      <w:r w:rsidR="0090312A" w:rsidRPr="00A473B3">
        <w:rPr>
          <w:rFonts w:ascii="Times New Roman" w:hAnsi="Times New Roman" w:cs="Times New Roman"/>
          <w:sz w:val="24"/>
          <w:szCs w:val="24"/>
        </w:rPr>
        <w:t xml:space="preserve"> can be detected </w:t>
      </w:r>
      <w:r w:rsidR="00984B79" w:rsidRPr="00A473B3">
        <w:rPr>
          <w:rFonts w:ascii="Times New Roman" w:hAnsi="Times New Roman" w:cs="Times New Roman"/>
          <w:sz w:val="24"/>
          <w:szCs w:val="24"/>
        </w:rPr>
        <w:t>at</w:t>
      </w:r>
      <w:r w:rsidR="0090312A" w:rsidRPr="00A473B3">
        <w:rPr>
          <w:rFonts w:ascii="Times New Roman" w:hAnsi="Times New Roman" w:cs="Times New Roman"/>
          <w:sz w:val="24"/>
          <w:szCs w:val="24"/>
        </w:rPr>
        <w:t xml:space="preserve"> the BLUE-points </w:t>
      </w:r>
      <w:r w:rsidR="00F5367F" w:rsidRPr="00A473B3">
        <w:rPr>
          <w:rFonts w:ascii="Times New Roman" w:hAnsi="Times New Roman" w:cs="Times New Roman"/>
          <w:sz w:val="24"/>
          <w:szCs w:val="24"/>
        </w:rPr>
        <w:t>with</w:t>
      </w:r>
      <w:r w:rsidR="00984B79" w:rsidRPr="00A473B3">
        <w:rPr>
          <w:rFonts w:ascii="Times New Roman" w:hAnsi="Times New Roman" w:cs="Times New Roman"/>
          <w:sz w:val="24"/>
          <w:szCs w:val="24"/>
        </w:rPr>
        <w:t xml:space="preserve"> lung</w:t>
      </w:r>
      <w:r w:rsidR="0090312A" w:rsidRPr="00A473B3">
        <w:rPr>
          <w:rFonts w:ascii="Times New Roman" w:hAnsi="Times New Roman" w:cs="Times New Roman"/>
          <w:sz w:val="24"/>
          <w:szCs w:val="24"/>
        </w:rPr>
        <w:t xml:space="preserve"> ultrasound.</w:t>
      </w:r>
    </w:p>
    <w:sectPr w:rsidR="00B44CEC" w:rsidRPr="00A473B3" w:rsidSect="0060125A">
      <w:pgSz w:w="10318" w:h="14570" w:code="13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53388" w14:textId="77777777" w:rsidR="00536B6C" w:rsidRDefault="00536B6C" w:rsidP="00A12B2A">
      <w:pPr>
        <w:spacing w:after="0" w:line="240" w:lineRule="auto"/>
      </w:pPr>
      <w:r>
        <w:separator/>
      </w:r>
    </w:p>
  </w:endnote>
  <w:endnote w:type="continuationSeparator" w:id="0">
    <w:p w14:paraId="6FF63BED" w14:textId="77777777" w:rsidR="00536B6C" w:rsidRDefault="00536B6C" w:rsidP="00A12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7B7E7" w14:textId="77777777" w:rsidR="00536B6C" w:rsidRDefault="00536B6C" w:rsidP="00A12B2A">
      <w:pPr>
        <w:spacing w:after="0" w:line="240" w:lineRule="auto"/>
      </w:pPr>
      <w:r>
        <w:separator/>
      </w:r>
    </w:p>
  </w:footnote>
  <w:footnote w:type="continuationSeparator" w:id="0">
    <w:p w14:paraId="053B87B0" w14:textId="77777777" w:rsidR="00536B6C" w:rsidRDefault="00536B6C" w:rsidP="00A12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77A8"/>
    <w:multiLevelType w:val="hybridMultilevel"/>
    <w:tmpl w:val="56BAA1BE"/>
    <w:lvl w:ilvl="0" w:tplc="944EEF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F7030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782CA2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7DC676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C8E94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D5FCB2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7B634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2BEF6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529218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 w15:restartNumberingAfterBreak="0">
    <w:nsid w:val="0F0266C4"/>
    <w:multiLevelType w:val="hybridMultilevel"/>
    <w:tmpl w:val="2BD03E36"/>
    <w:lvl w:ilvl="0" w:tplc="0A20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F476918"/>
    <w:multiLevelType w:val="hybridMultilevel"/>
    <w:tmpl w:val="ABD0E68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221987220">
    <w:abstractNumId w:val="0"/>
  </w:num>
  <w:num w:numId="2" w16cid:durableId="1994409276">
    <w:abstractNumId w:val="2"/>
  </w:num>
  <w:num w:numId="3" w16cid:durableId="233046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52v5roarpp1erva6v5wafvzxzztdzwv5v&quot;&gt;20210523 20;04 Copy&lt;record-ids&gt;&lt;item&gt;67&lt;/item&gt;&lt;item&gt;160&lt;/item&gt;&lt;item&gt;198&lt;/item&gt;&lt;item&gt;342&lt;/item&gt;&lt;item&gt;425&lt;/item&gt;&lt;item&gt;429&lt;/item&gt;&lt;item&gt;436&lt;/item&gt;&lt;item&gt;512&lt;/item&gt;&lt;item&gt;513&lt;/item&gt;&lt;item&gt;515&lt;/item&gt;&lt;item&gt;520&lt;/item&gt;&lt;item&gt;522&lt;/item&gt;&lt;item&gt;524&lt;/item&gt;&lt;item&gt;539&lt;/item&gt;&lt;/record-ids&gt;&lt;/item&gt;&lt;/Libraries&gt;"/>
  </w:docVars>
  <w:rsids>
    <w:rsidRoot w:val="000D58D6"/>
    <w:rsid w:val="0000375C"/>
    <w:rsid w:val="00005D72"/>
    <w:rsid w:val="000115EC"/>
    <w:rsid w:val="00017A6E"/>
    <w:rsid w:val="000257DA"/>
    <w:rsid w:val="000318FC"/>
    <w:rsid w:val="00053DB7"/>
    <w:rsid w:val="00054C50"/>
    <w:rsid w:val="0005671C"/>
    <w:rsid w:val="0006352B"/>
    <w:rsid w:val="0007099C"/>
    <w:rsid w:val="000821CE"/>
    <w:rsid w:val="000841B0"/>
    <w:rsid w:val="000A0CED"/>
    <w:rsid w:val="000A1107"/>
    <w:rsid w:val="000B3C62"/>
    <w:rsid w:val="000C1069"/>
    <w:rsid w:val="000D58D6"/>
    <w:rsid w:val="000D6486"/>
    <w:rsid w:val="000E1D45"/>
    <w:rsid w:val="000F2FB5"/>
    <w:rsid w:val="00100B23"/>
    <w:rsid w:val="001010B6"/>
    <w:rsid w:val="00106AD9"/>
    <w:rsid w:val="00110E0D"/>
    <w:rsid w:val="00111198"/>
    <w:rsid w:val="00114E10"/>
    <w:rsid w:val="0011663F"/>
    <w:rsid w:val="001169BF"/>
    <w:rsid w:val="00116FE5"/>
    <w:rsid w:val="001171FB"/>
    <w:rsid w:val="001215BC"/>
    <w:rsid w:val="00126081"/>
    <w:rsid w:val="0013024B"/>
    <w:rsid w:val="00132C76"/>
    <w:rsid w:val="001430EA"/>
    <w:rsid w:val="0015029D"/>
    <w:rsid w:val="00153C3D"/>
    <w:rsid w:val="00162A63"/>
    <w:rsid w:val="00162AC3"/>
    <w:rsid w:val="00165844"/>
    <w:rsid w:val="00171E49"/>
    <w:rsid w:val="0017227F"/>
    <w:rsid w:val="0017250A"/>
    <w:rsid w:val="00175F26"/>
    <w:rsid w:val="00192736"/>
    <w:rsid w:val="00192B68"/>
    <w:rsid w:val="001A10E7"/>
    <w:rsid w:val="001A2EF2"/>
    <w:rsid w:val="001B4B60"/>
    <w:rsid w:val="001C311D"/>
    <w:rsid w:val="001C479D"/>
    <w:rsid w:val="001C7524"/>
    <w:rsid w:val="001D28C8"/>
    <w:rsid w:val="001D2E85"/>
    <w:rsid w:val="001D64B0"/>
    <w:rsid w:val="001E281A"/>
    <w:rsid w:val="001E29B6"/>
    <w:rsid w:val="001E6378"/>
    <w:rsid w:val="001E7844"/>
    <w:rsid w:val="001E7D52"/>
    <w:rsid w:val="001F1DFF"/>
    <w:rsid w:val="001F50ED"/>
    <w:rsid w:val="00205E77"/>
    <w:rsid w:val="00211D05"/>
    <w:rsid w:val="00223C35"/>
    <w:rsid w:val="002248D5"/>
    <w:rsid w:val="00224C9A"/>
    <w:rsid w:val="002277AE"/>
    <w:rsid w:val="00237448"/>
    <w:rsid w:val="00244E65"/>
    <w:rsid w:val="002516E0"/>
    <w:rsid w:val="00255063"/>
    <w:rsid w:val="00264D48"/>
    <w:rsid w:val="002729F7"/>
    <w:rsid w:val="00273098"/>
    <w:rsid w:val="00273160"/>
    <w:rsid w:val="00273D49"/>
    <w:rsid w:val="00274DA0"/>
    <w:rsid w:val="00275E71"/>
    <w:rsid w:val="002762DD"/>
    <w:rsid w:val="00277B51"/>
    <w:rsid w:val="002814AF"/>
    <w:rsid w:val="002829D3"/>
    <w:rsid w:val="00282FD7"/>
    <w:rsid w:val="002851F9"/>
    <w:rsid w:val="00285FDA"/>
    <w:rsid w:val="00294FB5"/>
    <w:rsid w:val="0029619A"/>
    <w:rsid w:val="002B1ED6"/>
    <w:rsid w:val="002B3712"/>
    <w:rsid w:val="002B6B2A"/>
    <w:rsid w:val="002B762E"/>
    <w:rsid w:val="002C2D36"/>
    <w:rsid w:val="002C7F23"/>
    <w:rsid w:val="002D184C"/>
    <w:rsid w:val="002E29BC"/>
    <w:rsid w:val="002F1280"/>
    <w:rsid w:val="002F2B5B"/>
    <w:rsid w:val="002F43C8"/>
    <w:rsid w:val="00300D1F"/>
    <w:rsid w:val="0030197F"/>
    <w:rsid w:val="0030546E"/>
    <w:rsid w:val="00317E55"/>
    <w:rsid w:val="00324CB7"/>
    <w:rsid w:val="0032688A"/>
    <w:rsid w:val="00327CFE"/>
    <w:rsid w:val="0033152C"/>
    <w:rsid w:val="0033308B"/>
    <w:rsid w:val="00340F8E"/>
    <w:rsid w:val="00341A50"/>
    <w:rsid w:val="00343789"/>
    <w:rsid w:val="00363BB4"/>
    <w:rsid w:val="00365199"/>
    <w:rsid w:val="00370196"/>
    <w:rsid w:val="003702C7"/>
    <w:rsid w:val="0037479F"/>
    <w:rsid w:val="00377181"/>
    <w:rsid w:val="0038324C"/>
    <w:rsid w:val="00384A05"/>
    <w:rsid w:val="0039503B"/>
    <w:rsid w:val="003964E2"/>
    <w:rsid w:val="003971F6"/>
    <w:rsid w:val="003A17E5"/>
    <w:rsid w:val="003A592F"/>
    <w:rsid w:val="003A7B31"/>
    <w:rsid w:val="003B071F"/>
    <w:rsid w:val="003B6DD3"/>
    <w:rsid w:val="003C22B8"/>
    <w:rsid w:val="003C4CE8"/>
    <w:rsid w:val="003C6951"/>
    <w:rsid w:val="003D3B9F"/>
    <w:rsid w:val="003D3DCF"/>
    <w:rsid w:val="003D61CC"/>
    <w:rsid w:val="003D691C"/>
    <w:rsid w:val="003E2F65"/>
    <w:rsid w:val="003E402F"/>
    <w:rsid w:val="003F23B5"/>
    <w:rsid w:val="003F34A4"/>
    <w:rsid w:val="003F72A2"/>
    <w:rsid w:val="003F794D"/>
    <w:rsid w:val="0040199A"/>
    <w:rsid w:val="00401A5D"/>
    <w:rsid w:val="00404246"/>
    <w:rsid w:val="004069D2"/>
    <w:rsid w:val="00411632"/>
    <w:rsid w:val="00414FA4"/>
    <w:rsid w:val="00427FAA"/>
    <w:rsid w:val="00440FE6"/>
    <w:rsid w:val="00445523"/>
    <w:rsid w:val="00450816"/>
    <w:rsid w:val="0047079C"/>
    <w:rsid w:val="004709DF"/>
    <w:rsid w:val="00470A12"/>
    <w:rsid w:val="004737A2"/>
    <w:rsid w:val="00474094"/>
    <w:rsid w:val="00475262"/>
    <w:rsid w:val="0048189C"/>
    <w:rsid w:val="00482C99"/>
    <w:rsid w:val="00483900"/>
    <w:rsid w:val="00486620"/>
    <w:rsid w:val="00493944"/>
    <w:rsid w:val="00494560"/>
    <w:rsid w:val="00496498"/>
    <w:rsid w:val="0049662B"/>
    <w:rsid w:val="0049798B"/>
    <w:rsid w:val="004A0204"/>
    <w:rsid w:val="004A29B4"/>
    <w:rsid w:val="004A3582"/>
    <w:rsid w:val="004A63BE"/>
    <w:rsid w:val="004A7A1F"/>
    <w:rsid w:val="004B2B82"/>
    <w:rsid w:val="004B579C"/>
    <w:rsid w:val="004C155E"/>
    <w:rsid w:val="004C7902"/>
    <w:rsid w:val="004D2F6B"/>
    <w:rsid w:val="004D4AF2"/>
    <w:rsid w:val="004E1879"/>
    <w:rsid w:val="004E3237"/>
    <w:rsid w:val="004E3AE4"/>
    <w:rsid w:val="004F5680"/>
    <w:rsid w:val="004F5F2E"/>
    <w:rsid w:val="00504139"/>
    <w:rsid w:val="00506912"/>
    <w:rsid w:val="00507372"/>
    <w:rsid w:val="005140A0"/>
    <w:rsid w:val="005235CB"/>
    <w:rsid w:val="005236BA"/>
    <w:rsid w:val="005255B9"/>
    <w:rsid w:val="0053048D"/>
    <w:rsid w:val="0053055A"/>
    <w:rsid w:val="005330A4"/>
    <w:rsid w:val="00533367"/>
    <w:rsid w:val="00536B6C"/>
    <w:rsid w:val="005372F4"/>
    <w:rsid w:val="00542CB2"/>
    <w:rsid w:val="005432CF"/>
    <w:rsid w:val="0054669C"/>
    <w:rsid w:val="00551DE3"/>
    <w:rsid w:val="005530D1"/>
    <w:rsid w:val="00557ACA"/>
    <w:rsid w:val="0056550A"/>
    <w:rsid w:val="00566BDD"/>
    <w:rsid w:val="005756EA"/>
    <w:rsid w:val="00577D93"/>
    <w:rsid w:val="00583281"/>
    <w:rsid w:val="00584BE8"/>
    <w:rsid w:val="00590245"/>
    <w:rsid w:val="00592483"/>
    <w:rsid w:val="00593266"/>
    <w:rsid w:val="00594324"/>
    <w:rsid w:val="005A1533"/>
    <w:rsid w:val="005B19BD"/>
    <w:rsid w:val="005B6F89"/>
    <w:rsid w:val="005B7717"/>
    <w:rsid w:val="005C1714"/>
    <w:rsid w:val="005C1FD5"/>
    <w:rsid w:val="005E7375"/>
    <w:rsid w:val="005E765C"/>
    <w:rsid w:val="005F1F48"/>
    <w:rsid w:val="005F30A4"/>
    <w:rsid w:val="005F5259"/>
    <w:rsid w:val="005F6C31"/>
    <w:rsid w:val="0060125A"/>
    <w:rsid w:val="00615FF9"/>
    <w:rsid w:val="0062329C"/>
    <w:rsid w:val="006237C3"/>
    <w:rsid w:val="00623967"/>
    <w:rsid w:val="00624D88"/>
    <w:rsid w:val="006321CC"/>
    <w:rsid w:val="006322EB"/>
    <w:rsid w:val="00633425"/>
    <w:rsid w:val="00637228"/>
    <w:rsid w:val="00646151"/>
    <w:rsid w:val="00660B7F"/>
    <w:rsid w:val="0066444B"/>
    <w:rsid w:val="006644AA"/>
    <w:rsid w:val="00670B88"/>
    <w:rsid w:val="00675B3E"/>
    <w:rsid w:val="006763ED"/>
    <w:rsid w:val="00676F32"/>
    <w:rsid w:val="006840CF"/>
    <w:rsid w:val="00686C5C"/>
    <w:rsid w:val="00687F4C"/>
    <w:rsid w:val="006931CD"/>
    <w:rsid w:val="0069451B"/>
    <w:rsid w:val="0069493D"/>
    <w:rsid w:val="00696BE1"/>
    <w:rsid w:val="006A44E9"/>
    <w:rsid w:val="006B062B"/>
    <w:rsid w:val="006B72A5"/>
    <w:rsid w:val="006B7D95"/>
    <w:rsid w:val="006C1386"/>
    <w:rsid w:val="006C2B8E"/>
    <w:rsid w:val="006C79AE"/>
    <w:rsid w:val="006D1334"/>
    <w:rsid w:val="006D3D09"/>
    <w:rsid w:val="006D5AA4"/>
    <w:rsid w:val="006E135B"/>
    <w:rsid w:val="006E21AA"/>
    <w:rsid w:val="006E4C4E"/>
    <w:rsid w:val="006F6230"/>
    <w:rsid w:val="00700BD6"/>
    <w:rsid w:val="00701045"/>
    <w:rsid w:val="007050B4"/>
    <w:rsid w:val="00730A3D"/>
    <w:rsid w:val="00730D6E"/>
    <w:rsid w:val="00735DDC"/>
    <w:rsid w:val="00741E5F"/>
    <w:rsid w:val="00743002"/>
    <w:rsid w:val="00747B6C"/>
    <w:rsid w:val="0075037B"/>
    <w:rsid w:val="00751501"/>
    <w:rsid w:val="0075441B"/>
    <w:rsid w:val="00754A3F"/>
    <w:rsid w:val="00754FEA"/>
    <w:rsid w:val="00763AD9"/>
    <w:rsid w:val="007670B5"/>
    <w:rsid w:val="00780C36"/>
    <w:rsid w:val="00781418"/>
    <w:rsid w:val="00782FB0"/>
    <w:rsid w:val="0078785F"/>
    <w:rsid w:val="007879A5"/>
    <w:rsid w:val="0079484C"/>
    <w:rsid w:val="00795B7F"/>
    <w:rsid w:val="007A62C8"/>
    <w:rsid w:val="007B4D24"/>
    <w:rsid w:val="007B541D"/>
    <w:rsid w:val="007B7976"/>
    <w:rsid w:val="007C22B9"/>
    <w:rsid w:val="007C24C9"/>
    <w:rsid w:val="007D74A6"/>
    <w:rsid w:val="007E32C7"/>
    <w:rsid w:val="007E7B08"/>
    <w:rsid w:val="007F0A02"/>
    <w:rsid w:val="007F1631"/>
    <w:rsid w:val="0080227B"/>
    <w:rsid w:val="00805614"/>
    <w:rsid w:val="00807C97"/>
    <w:rsid w:val="00807DB5"/>
    <w:rsid w:val="008125B0"/>
    <w:rsid w:val="0081569A"/>
    <w:rsid w:val="00816CD7"/>
    <w:rsid w:val="00817D8D"/>
    <w:rsid w:val="00824155"/>
    <w:rsid w:val="00824A1A"/>
    <w:rsid w:val="00833C33"/>
    <w:rsid w:val="00833FD7"/>
    <w:rsid w:val="008369D9"/>
    <w:rsid w:val="00840E3F"/>
    <w:rsid w:val="00845ACA"/>
    <w:rsid w:val="00845F2B"/>
    <w:rsid w:val="008464AF"/>
    <w:rsid w:val="00856463"/>
    <w:rsid w:val="00864B99"/>
    <w:rsid w:val="0087015D"/>
    <w:rsid w:val="00870F3A"/>
    <w:rsid w:val="00874E7C"/>
    <w:rsid w:val="0087676D"/>
    <w:rsid w:val="00882164"/>
    <w:rsid w:val="00884FDF"/>
    <w:rsid w:val="00885C4D"/>
    <w:rsid w:val="00887DD6"/>
    <w:rsid w:val="00890030"/>
    <w:rsid w:val="0089059F"/>
    <w:rsid w:val="00890F78"/>
    <w:rsid w:val="0089258E"/>
    <w:rsid w:val="008B5437"/>
    <w:rsid w:val="008C1CBA"/>
    <w:rsid w:val="008C3C70"/>
    <w:rsid w:val="008D0AF5"/>
    <w:rsid w:val="008D5556"/>
    <w:rsid w:val="008D5D61"/>
    <w:rsid w:val="008E03E9"/>
    <w:rsid w:val="008E2F46"/>
    <w:rsid w:val="008E3D2B"/>
    <w:rsid w:val="008F074C"/>
    <w:rsid w:val="008F22A0"/>
    <w:rsid w:val="008F25A9"/>
    <w:rsid w:val="0090312A"/>
    <w:rsid w:val="00903295"/>
    <w:rsid w:val="00905CF4"/>
    <w:rsid w:val="00906A1D"/>
    <w:rsid w:val="00907F37"/>
    <w:rsid w:val="00916339"/>
    <w:rsid w:val="00917C48"/>
    <w:rsid w:val="0092100C"/>
    <w:rsid w:val="0092242E"/>
    <w:rsid w:val="009240EC"/>
    <w:rsid w:val="00927EFA"/>
    <w:rsid w:val="0093372D"/>
    <w:rsid w:val="00942284"/>
    <w:rsid w:val="00950B64"/>
    <w:rsid w:val="0095138C"/>
    <w:rsid w:val="00951C0D"/>
    <w:rsid w:val="00953841"/>
    <w:rsid w:val="009571CC"/>
    <w:rsid w:val="00966FFF"/>
    <w:rsid w:val="0097040B"/>
    <w:rsid w:val="00970C6C"/>
    <w:rsid w:val="00973603"/>
    <w:rsid w:val="009771B1"/>
    <w:rsid w:val="00982BBF"/>
    <w:rsid w:val="00984B79"/>
    <w:rsid w:val="00986491"/>
    <w:rsid w:val="00991D57"/>
    <w:rsid w:val="00991EA5"/>
    <w:rsid w:val="009A3A1C"/>
    <w:rsid w:val="009A7F44"/>
    <w:rsid w:val="009B01A8"/>
    <w:rsid w:val="009B2D58"/>
    <w:rsid w:val="009B5649"/>
    <w:rsid w:val="009B5D25"/>
    <w:rsid w:val="009C2899"/>
    <w:rsid w:val="009C7DD7"/>
    <w:rsid w:val="009D2D1B"/>
    <w:rsid w:val="009E5A7E"/>
    <w:rsid w:val="009F26F4"/>
    <w:rsid w:val="009F2EC6"/>
    <w:rsid w:val="009F4CB4"/>
    <w:rsid w:val="009F55AC"/>
    <w:rsid w:val="00A01F6A"/>
    <w:rsid w:val="00A07D8A"/>
    <w:rsid w:val="00A105F4"/>
    <w:rsid w:val="00A11DBC"/>
    <w:rsid w:val="00A12B2A"/>
    <w:rsid w:val="00A12E02"/>
    <w:rsid w:val="00A2643A"/>
    <w:rsid w:val="00A26D21"/>
    <w:rsid w:val="00A3585B"/>
    <w:rsid w:val="00A36085"/>
    <w:rsid w:val="00A40938"/>
    <w:rsid w:val="00A43C0D"/>
    <w:rsid w:val="00A4401E"/>
    <w:rsid w:val="00A457F5"/>
    <w:rsid w:val="00A473B3"/>
    <w:rsid w:val="00A62416"/>
    <w:rsid w:val="00A62B98"/>
    <w:rsid w:val="00A658B0"/>
    <w:rsid w:val="00A658FF"/>
    <w:rsid w:val="00A66050"/>
    <w:rsid w:val="00A7529B"/>
    <w:rsid w:val="00A75788"/>
    <w:rsid w:val="00A849B1"/>
    <w:rsid w:val="00A85062"/>
    <w:rsid w:val="00A9372A"/>
    <w:rsid w:val="00A974C3"/>
    <w:rsid w:val="00AA02C2"/>
    <w:rsid w:val="00AA20C4"/>
    <w:rsid w:val="00AA21EA"/>
    <w:rsid w:val="00AA7474"/>
    <w:rsid w:val="00AB1CA5"/>
    <w:rsid w:val="00AB21A0"/>
    <w:rsid w:val="00AB38C0"/>
    <w:rsid w:val="00AB3C97"/>
    <w:rsid w:val="00AB4E1B"/>
    <w:rsid w:val="00AB5CB4"/>
    <w:rsid w:val="00AB6DCF"/>
    <w:rsid w:val="00AC19DD"/>
    <w:rsid w:val="00AC6E95"/>
    <w:rsid w:val="00AD0E70"/>
    <w:rsid w:val="00AD1139"/>
    <w:rsid w:val="00AD224E"/>
    <w:rsid w:val="00AE26EF"/>
    <w:rsid w:val="00AE5E73"/>
    <w:rsid w:val="00AE6DB4"/>
    <w:rsid w:val="00AF0D15"/>
    <w:rsid w:val="00AF264F"/>
    <w:rsid w:val="00B02837"/>
    <w:rsid w:val="00B03936"/>
    <w:rsid w:val="00B06D9F"/>
    <w:rsid w:val="00B06ED1"/>
    <w:rsid w:val="00B11199"/>
    <w:rsid w:val="00B1213C"/>
    <w:rsid w:val="00B179C6"/>
    <w:rsid w:val="00B22EA1"/>
    <w:rsid w:val="00B25481"/>
    <w:rsid w:val="00B303A5"/>
    <w:rsid w:val="00B33EE3"/>
    <w:rsid w:val="00B44CEC"/>
    <w:rsid w:val="00B47A31"/>
    <w:rsid w:val="00B5100F"/>
    <w:rsid w:val="00B5623F"/>
    <w:rsid w:val="00B5761E"/>
    <w:rsid w:val="00B60132"/>
    <w:rsid w:val="00B6177F"/>
    <w:rsid w:val="00B61A84"/>
    <w:rsid w:val="00B67C04"/>
    <w:rsid w:val="00B7077D"/>
    <w:rsid w:val="00B76455"/>
    <w:rsid w:val="00B81260"/>
    <w:rsid w:val="00B8649A"/>
    <w:rsid w:val="00B93081"/>
    <w:rsid w:val="00BA4E6A"/>
    <w:rsid w:val="00BC05DD"/>
    <w:rsid w:val="00BC3592"/>
    <w:rsid w:val="00BC3E1F"/>
    <w:rsid w:val="00BC7295"/>
    <w:rsid w:val="00BC7A87"/>
    <w:rsid w:val="00BD7FB3"/>
    <w:rsid w:val="00BF0008"/>
    <w:rsid w:val="00BF077B"/>
    <w:rsid w:val="00C027B3"/>
    <w:rsid w:val="00C03E36"/>
    <w:rsid w:val="00C072B6"/>
    <w:rsid w:val="00C108E6"/>
    <w:rsid w:val="00C11A55"/>
    <w:rsid w:val="00C12579"/>
    <w:rsid w:val="00C15C42"/>
    <w:rsid w:val="00C228E6"/>
    <w:rsid w:val="00C31CDB"/>
    <w:rsid w:val="00C36E35"/>
    <w:rsid w:val="00C41125"/>
    <w:rsid w:val="00C54565"/>
    <w:rsid w:val="00C66137"/>
    <w:rsid w:val="00C8579F"/>
    <w:rsid w:val="00C86034"/>
    <w:rsid w:val="00C86AC1"/>
    <w:rsid w:val="00C879C5"/>
    <w:rsid w:val="00C87D3D"/>
    <w:rsid w:val="00C92774"/>
    <w:rsid w:val="00C929DF"/>
    <w:rsid w:val="00C936F7"/>
    <w:rsid w:val="00C9732D"/>
    <w:rsid w:val="00CB137E"/>
    <w:rsid w:val="00CB1CC4"/>
    <w:rsid w:val="00CB2A4B"/>
    <w:rsid w:val="00CB7C75"/>
    <w:rsid w:val="00CB7D97"/>
    <w:rsid w:val="00CC1863"/>
    <w:rsid w:val="00CC2BE8"/>
    <w:rsid w:val="00CD720C"/>
    <w:rsid w:val="00CF4434"/>
    <w:rsid w:val="00CF46F6"/>
    <w:rsid w:val="00CF572B"/>
    <w:rsid w:val="00D02C38"/>
    <w:rsid w:val="00D03B67"/>
    <w:rsid w:val="00D049AE"/>
    <w:rsid w:val="00D104ED"/>
    <w:rsid w:val="00D11D64"/>
    <w:rsid w:val="00D126D8"/>
    <w:rsid w:val="00D170FF"/>
    <w:rsid w:val="00D30BB6"/>
    <w:rsid w:val="00D37A8B"/>
    <w:rsid w:val="00D42068"/>
    <w:rsid w:val="00D43445"/>
    <w:rsid w:val="00D54240"/>
    <w:rsid w:val="00D5425F"/>
    <w:rsid w:val="00D62944"/>
    <w:rsid w:val="00D727C0"/>
    <w:rsid w:val="00D7541C"/>
    <w:rsid w:val="00D766C0"/>
    <w:rsid w:val="00D81BF8"/>
    <w:rsid w:val="00D84541"/>
    <w:rsid w:val="00D93703"/>
    <w:rsid w:val="00D9518B"/>
    <w:rsid w:val="00D95FFA"/>
    <w:rsid w:val="00DA2297"/>
    <w:rsid w:val="00DA3279"/>
    <w:rsid w:val="00DA4B58"/>
    <w:rsid w:val="00DB03C6"/>
    <w:rsid w:val="00DB6FD6"/>
    <w:rsid w:val="00DC2348"/>
    <w:rsid w:val="00DC3EEB"/>
    <w:rsid w:val="00DC6F59"/>
    <w:rsid w:val="00DC79FC"/>
    <w:rsid w:val="00DC7FF2"/>
    <w:rsid w:val="00DD56C6"/>
    <w:rsid w:val="00DD5A2D"/>
    <w:rsid w:val="00DE06EC"/>
    <w:rsid w:val="00DE2BE6"/>
    <w:rsid w:val="00DE7D2A"/>
    <w:rsid w:val="00DF46CD"/>
    <w:rsid w:val="00DF57A0"/>
    <w:rsid w:val="00DF681F"/>
    <w:rsid w:val="00E21B76"/>
    <w:rsid w:val="00E36F0C"/>
    <w:rsid w:val="00E379AD"/>
    <w:rsid w:val="00E37A35"/>
    <w:rsid w:val="00E55AAC"/>
    <w:rsid w:val="00E618AA"/>
    <w:rsid w:val="00E7172A"/>
    <w:rsid w:val="00E74392"/>
    <w:rsid w:val="00E759BC"/>
    <w:rsid w:val="00E75AA9"/>
    <w:rsid w:val="00E75BE3"/>
    <w:rsid w:val="00E822A9"/>
    <w:rsid w:val="00E8360F"/>
    <w:rsid w:val="00E851E0"/>
    <w:rsid w:val="00E87257"/>
    <w:rsid w:val="00E925E2"/>
    <w:rsid w:val="00E95098"/>
    <w:rsid w:val="00EA023A"/>
    <w:rsid w:val="00EA2CBF"/>
    <w:rsid w:val="00EA382C"/>
    <w:rsid w:val="00EB17CA"/>
    <w:rsid w:val="00EB2DDA"/>
    <w:rsid w:val="00EB5F37"/>
    <w:rsid w:val="00EC76C4"/>
    <w:rsid w:val="00ED31E8"/>
    <w:rsid w:val="00ED46B5"/>
    <w:rsid w:val="00EE2E3D"/>
    <w:rsid w:val="00EF3A82"/>
    <w:rsid w:val="00EF44C9"/>
    <w:rsid w:val="00EF4758"/>
    <w:rsid w:val="00EF6C7F"/>
    <w:rsid w:val="00F0604B"/>
    <w:rsid w:val="00F13FB2"/>
    <w:rsid w:val="00F2253E"/>
    <w:rsid w:val="00F264C3"/>
    <w:rsid w:val="00F26C22"/>
    <w:rsid w:val="00F277CE"/>
    <w:rsid w:val="00F30E78"/>
    <w:rsid w:val="00F32D9A"/>
    <w:rsid w:val="00F375BF"/>
    <w:rsid w:val="00F5367F"/>
    <w:rsid w:val="00F53721"/>
    <w:rsid w:val="00F5434F"/>
    <w:rsid w:val="00F552D2"/>
    <w:rsid w:val="00F555CC"/>
    <w:rsid w:val="00F61C4E"/>
    <w:rsid w:val="00F6256D"/>
    <w:rsid w:val="00F70695"/>
    <w:rsid w:val="00F7224B"/>
    <w:rsid w:val="00F75737"/>
    <w:rsid w:val="00F85753"/>
    <w:rsid w:val="00F912A1"/>
    <w:rsid w:val="00F91886"/>
    <w:rsid w:val="00F929E0"/>
    <w:rsid w:val="00F93640"/>
    <w:rsid w:val="00F94841"/>
    <w:rsid w:val="00F94C73"/>
    <w:rsid w:val="00F971ED"/>
    <w:rsid w:val="00FA2D46"/>
    <w:rsid w:val="00FA67FA"/>
    <w:rsid w:val="00FB4231"/>
    <w:rsid w:val="00FB5D54"/>
    <w:rsid w:val="00FC53A8"/>
    <w:rsid w:val="00FC5F2E"/>
    <w:rsid w:val="00FD6564"/>
    <w:rsid w:val="00FE2354"/>
    <w:rsid w:val="00FE449B"/>
    <w:rsid w:val="00FE7AB7"/>
    <w:rsid w:val="00FF18BF"/>
    <w:rsid w:val="00FF5945"/>
    <w:rsid w:val="00FF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5385A"/>
  <w15:chartTrackingRefBased/>
  <w15:docId w15:val="{304E2A1C-4AB7-4DA3-8D90-BA0B2271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B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2B2A"/>
  </w:style>
  <w:style w:type="paragraph" w:styleId="a4">
    <w:name w:val="footer"/>
    <w:basedOn w:val="a"/>
    <w:link w:val="Char0"/>
    <w:uiPriority w:val="99"/>
    <w:unhideWhenUsed/>
    <w:rsid w:val="00A12B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2B2A"/>
  </w:style>
  <w:style w:type="paragraph" w:customStyle="1" w:styleId="EndNoteBibliographyTitle">
    <w:name w:val="EndNote Bibliography Title"/>
    <w:basedOn w:val="a"/>
    <w:link w:val="EndNoteBibliographyTitleChar"/>
    <w:rsid w:val="0019273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273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9273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92736"/>
    <w:rPr>
      <w:rFonts w:ascii="맑은 고딕" w:eastAsia="맑은 고딕" w:hAnsi="맑은 고딕"/>
      <w:noProof/>
    </w:rPr>
  </w:style>
  <w:style w:type="character" w:styleId="a5">
    <w:name w:val="annotation reference"/>
    <w:basedOn w:val="a0"/>
    <w:uiPriority w:val="99"/>
    <w:semiHidden/>
    <w:unhideWhenUsed/>
    <w:rsid w:val="00FC5F2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FC5F2E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FC5F2E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C5F2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FC5F2E"/>
    <w:rPr>
      <w:b/>
      <w:bCs/>
    </w:rPr>
  </w:style>
  <w:style w:type="paragraph" w:styleId="a8">
    <w:name w:val="List Paragraph"/>
    <w:basedOn w:val="a"/>
    <w:uiPriority w:val="34"/>
    <w:qFormat/>
    <w:rsid w:val="00A62416"/>
    <w:pPr>
      <w:ind w:leftChars="400" w:left="800"/>
    </w:pPr>
  </w:style>
  <w:style w:type="paragraph" w:customStyle="1" w:styleId="a9">
    <w:name w:val="바탕글"/>
    <w:basedOn w:val="a"/>
    <w:rsid w:val="00FB5D54"/>
    <w:pPr>
      <w:snapToGrid w:val="0"/>
      <w:spacing w:after="0"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a">
    <w:name w:val="Table Grid"/>
    <w:basedOn w:val="a1"/>
    <w:uiPriority w:val="39"/>
    <w:rsid w:val="00473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1722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2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2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684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0E164-F4EE-4485-935A-10AC81834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DongIl</dc:creator>
  <cp:keywords/>
  <dc:description/>
  <cp:lastModifiedBy>Park DongIl</cp:lastModifiedBy>
  <cp:revision>2</cp:revision>
  <cp:lastPrinted>2021-05-18T08:02:00Z</cp:lastPrinted>
  <dcterms:created xsi:type="dcterms:W3CDTF">2022-05-06T04:44:00Z</dcterms:created>
  <dcterms:modified xsi:type="dcterms:W3CDTF">2022-05-06T04:44:00Z</dcterms:modified>
</cp:coreProperties>
</file>